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1780" w:rsidRPr="009440D8" w:rsidRDefault="009440D8" w:rsidP="009440D8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9440D8">
        <w:rPr>
          <w:rFonts w:ascii="Times New Roman" w:hAnsi="Times New Roman" w:cs="Times New Roman"/>
          <w:b/>
          <w:bCs/>
          <w:sz w:val="28"/>
          <w:szCs w:val="28"/>
        </w:rPr>
        <w:t>File S1</w:t>
      </w:r>
      <w:r w:rsidRPr="009440D8">
        <w:rPr>
          <w:rFonts w:ascii="Times New Roman" w:hAnsi="Times New Roman" w:cs="Times New Roman"/>
          <w:b/>
          <w:bCs/>
          <w:sz w:val="28"/>
          <w:szCs w:val="28"/>
        </w:rPr>
        <w:tab/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9440D8">
        <w:rPr>
          <w:rFonts w:ascii="Times New Roman" w:hAnsi="Times New Roman" w:cs="Times New Roman"/>
          <w:b/>
          <w:bCs/>
          <w:sz w:val="28"/>
          <w:szCs w:val="28"/>
        </w:rPr>
        <w:t>Search terms used in PubMed database</w:t>
      </w:r>
    </w:p>
    <w:p w:rsidR="00631780" w:rsidRDefault="00631780" w:rsidP="009440D8">
      <w:pPr>
        <w:spacing w:line="360" w:lineRule="auto"/>
        <w:rPr>
          <w:rFonts w:ascii="Times New Roman" w:hAnsi="Times New Roman" w:cs="Times New Roman"/>
        </w:rPr>
      </w:pPr>
    </w:p>
    <w:p w:rsidR="00631780" w:rsidRPr="009440D8" w:rsidRDefault="009440D8" w:rsidP="009440D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9440D8">
        <w:rPr>
          <w:rFonts w:ascii="Times New Roman" w:hAnsi="Times New Roman" w:cs="Times New Roman"/>
          <w:sz w:val="24"/>
          <w:szCs w:val="28"/>
        </w:rPr>
        <w:t>(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resistan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>*[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ti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 xml:space="preserve">] OR 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relaps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>*[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ti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 xml:space="preserve">] OR 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recurren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>*[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ti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>]) AND (cancer*[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tiab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>] OR tumor*[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tiab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>] OR carcinoma*[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tiab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>] OR neoplasm*[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tiab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>] OR glioma*[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tiab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 xml:space="preserve">] OR 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meningiomas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>*[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tiab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>] OR retinoblastoma*[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tiab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 xml:space="preserve">] OR 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hepatoblastoma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>*[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tiab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 xml:space="preserve">] OR 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Cholangiocarcinoma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>*[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tiab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 xml:space="preserve">] OR 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cholangiocarcinoma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>*[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tiab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 xml:space="preserve">] OR 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neuroblastoma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>*[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tiab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>] OR endometrial*[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tiab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>] OR lymphoma*[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tiab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>] OR sarcoma*[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tiab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>] OR osteosarcoma*[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tiab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>] OR leukemia*[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tiab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>] OR histiocytoma*[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tiab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>] OR rhabdomyosarcoma*[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tiab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>] O</w:t>
      </w:r>
      <w:r w:rsidRPr="009440D8">
        <w:rPr>
          <w:rFonts w:ascii="Times New Roman" w:hAnsi="Times New Roman" w:cs="Times New Roman"/>
          <w:sz w:val="24"/>
          <w:szCs w:val="28"/>
        </w:rPr>
        <w:t>R myeloma*[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tiab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>] OR melanoma*[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tiab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 xml:space="preserve">] OR 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pheochromocytoma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>*[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tiab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>]) AND (non-coding RNA*[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tiab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 xml:space="preserve">] OR 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ncRNA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>*[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tiab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>] OR transfer RNA*[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tiab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 xml:space="preserve">] OR 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tRNA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>*[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tiab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>] OR ribosomal RNA*[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tiab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 xml:space="preserve">] OR 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rRNA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>*[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tiab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>] OR miRNA*[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tiab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>] OR microRNA*[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tiab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>] OR siRNA*[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tiab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 xml:space="preserve">] OR 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piRNA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>*[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tiab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>] OR sn</w:t>
      </w:r>
      <w:r w:rsidRPr="009440D8">
        <w:rPr>
          <w:rFonts w:ascii="Times New Roman" w:hAnsi="Times New Roman" w:cs="Times New Roman"/>
          <w:sz w:val="24"/>
          <w:szCs w:val="28"/>
        </w:rPr>
        <w:t>RNA*[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tiab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 xml:space="preserve">] OR 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snoRNA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>*[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tiab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>] OR Extracellular RNA*[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tiab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 xml:space="preserve">] OR 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exRNA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>*[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tiab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 xml:space="preserve">] OR 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scaRNA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>*[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tiab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>] OR circular RNA*[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tiab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 xml:space="preserve">] OR 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circRNA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>*[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tiab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 xml:space="preserve">] OR 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lncRNA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>*[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tiab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>] OR long non-coding RNA*[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tiab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 xml:space="preserve">] OR 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lincRNA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>*[</w:t>
      </w:r>
      <w:proofErr w:type="spellStart"/>
      <w:r w:rsidRPr="009440D8">
        <w:rPr>
          <w:rFonts w:ascii="Times New Roman" w:hAnsi="Times New Roman" w:cs="Times New Roman"/>
          <w:sz w:val="24"/>
          <w:szCs w:val="28"/>
        </w:rPr>
        <w:t>tiab</w:t>
      </w:r>
      <w:proofErr w:type="spellEnd"/>
      <w:r w:rsidRPr="009440D8">
        <w:rPr>
          <w:rFonts w:ascii="Times New Roman" w:hAnsi="Times New Roman" w:cs="Times New Roman"/>
          <w:sz w:val="24"/>
          <w:szCs w:val="28"/>
        </w:rPr>
        <w:t>]) AND (“1990/01/01”[DP] : “2020/1/1”[DP])</w:t>
      </w:r>
      <w:bookmarkStart w:id="0" w:name="_GoBack"/>
      <w:bookmarkEnd w:id="0"/>
    </w:p>
    <w:sectPr w:rsidR="00631780" w:rsidRPr="009440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I0ODQ5OWFkZDMzY2EyZTFjZDdjM2QwYWM1NzgzZWIifQ=="/>
  </w:docVars>
  <w:rsids>
    <w:rsidRoot w:val="00A628FA"/>
    <w:rsid w:val="00232111"/>
    <w:rsid w:val="00235CB9"/>
    <w:rsid w:val="0035275D"/>
    <w:rsid w:val="003C1A5A"/>
    <w:rsid w:val="00527F18"/>
    <w:rsid w:val="005521D8"/>
    <w:rsid w:val="00631780"/>
    <w:rsid w:val="00811116"/>
    <w:rsid w:val="00854BCA"/>
    <w:rsid w:val="009440D8"/>
    <w:rsid w:val="00A2619E"/>
    <w:rsid w:val="00A628FA"/>
    <w:rsid w:val="00B37FDD"/>
    <w:rsid w:val="00B47628"/>
    <w:rsid w:val="00BC3570"/>
    <w:rsid w:val="00F02827"/>
    <w:rsid w:val="00FB47FC"/>
    <w:rsid w:val="00FD127A"/>
    <w:rsid w:val="00FE1022"/>
    <w:rsid w:val="12CB4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0FFE537-036D-4D19-BD4C-9E645A006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440D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440D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g Tong</dc:creator>
  <cp:lastModifiedBy>谢珊珊</cp:lastModifiedBy>
  <cp:revision>10</cp:revision>
  <dcterms:created xsi:type="dcterms:W3CDTF">2020-12-17T03:18:00Z</dcterms:created>
  <dcterms:modified xsi:type="dcterms:W3CDTF">2022-10-09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469F47AE2CA9414594D8925FED667812</vt:lpwstr>
  </property>
</Properties>
</file>